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70D2" w14:textId="559EE4E3" w:rsidR="00253EC4" w:rsidRPr="00CA5CC9" w:rsidRDefault="00253EC4" w:rsidP="00253EC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A5CC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841B1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CA5CC9">
        <w:rPr>
          <w:rFonts w:asciiTheme="majorBidi" w:hAnsiTheme="majorBidi" w:cstheme="majorBidi"/>
          <w:b/>
          <w:bCs/>
          <w:sz w:val="24"/>
          <w:szCs w:val="24"/>
        </w:rPr>
        <w:t>: Average frequency score of reasons why the practice of defensive medicine can be considered a favoring/limiting factor for the patien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y sector</w:t>
      </w:r>
      <w:r w:rsidRPr="00CA5CC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C1EE67B" w14:textId="77777777" w:rsidR="00253EC4" w:rsidRDefault="00253EC4" w:rsidP="00253EC4">
      <w:pPr>
        <w:rPr>
          <w:sz w:val="20"/>
          <w:szCs w:val="20"/>
        </w:rPr>
      </w:pPr>
    </w:p>
    <w:tbl>
      <w:tblPr>
        <w:tblW w:w="9240" w:type="dxa"/>
        <w:tblInd w:w="-10" w:type="dxa"/>
        <w:tblLook w:val="04A0" w:firstRow="1" w:lastRow="0" w:firstColumn="1" w:lastColumn="0" w:noHBand="0" w:noVBand="1"/>
      </w:tblPr>
      <w:tblGrid>
        <w:gridCol w:w="3120"/>
        <w:gridCol w:w="2000"/>
        <w:gridCol w:w="1040"/>
        <w:gridCol w:w="2020"/>
        <w:gridCol w:w="1060"/>
      </w:tblGrid>
      <w:tr w:rsidR="00253EC4" w:rsidRPr="00E81323" w14:paraId="1E49E37B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CD61" w14:textId="77777777" w:rsidR="00253EC4" w:rsidRPr="00E81323" w:rsidRDefault="00253EC4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F421" w14:textId="77777777" w:rsidR="00253EC4" w:rsidRPr="00CA5CC9" w:rsidRDefault="00253EC4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22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ublic hospital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736D" w14:textId="77777777" w:rsidR="00253EC4" w:rsidRPr="00CA5CC9" w:rsidRDefault="00253EC4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5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vate hospitals</w:t>
            </w:r>
          </w:p>
        </w:tc>
      </w:tr>
      <w:tr w:rsidR="00253EC4" w:rsidRPr="00E81323" w14:paraId="5DF5321B" w14:textId="77777777" w:rsidTr="00F87AF0">
        <w:trPr>
          <w:trHeight w:val="504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B915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asons why the practice of DM can be considered a favoring factor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11479" w14:textId="77777777" w:rsidR="00253EC4" w:rsidRPr="00E81323" w:rsidRDefault="00253EC4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B487D" w14:textId="77777777" w:rsidR="00253EC4" w:rsidRPr="00E81323" w:rsidRDefault="00253EC4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8B7C8" w14:textId="77777777" w:rsidR="00253EC4" w:rsidRPr="00E81323" w:rsidRDefault="00253EC4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F3B5D" w14:textId="77777777" w:rsidR="00253EC4" w:rsidRPr="00E81323" w:rsidRDefault="00253EC4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253EC4" w:rsidRPr="00E81323" w14:paraId="2DDA426F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00F0D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consolidates the central importance of the patient in performing medical acts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2604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5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1515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2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B839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3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62444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258</w:t>
            </w:r>
          </w:p>
        </w:tc>
      </w:tr>
      <w:tr w:rsidR="00253EC4" w:rsidRPr="00E81323" w14:paraId="5DC8039E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36E5F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favors access to car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0861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3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5138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C555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5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B2E9D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039</w:t>
            </w:r>
          </w:p>
        </w:tc>
      </w:tr>
      <w:tr w:rsidR="00253EC4" w:rsidRPr="00E81323" w14:paraId="27C4C651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FA248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It favors the perception of patient well-beings and satisfaction (increase in the perceived quality) 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94D9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6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29DE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3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E5D1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F574B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107</w:t>
            </w:r>
          </w:p>
        </w:tc>
      </w:tr>
      <w:tr w:rsidR="00253EC4" w:rsidRPr="00E81323" w14:paraId="3C0AF619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8E4BF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is an incentive to the assistance of patients who are more at risk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4CA0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3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7CC8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0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B24A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B8C1D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200</w:t>
            </w:r>
          </w:p>
        </w:tc>
      </w:tr>
      <w:tr w:rsidR="00253EC4" w:rsidRPr="00E81323" w14:paraId="36323D94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FF474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reduces patient risk (e.g. prescriptions of appropriate exams/treatments/interventions)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B1AD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9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1C7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3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1785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2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A1632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35</w:t>
            </w:r>
          </w:p>
        </w:tc>
      </w:tr>
      <w:tr w:rsidR="00253EC4" w:rsidRPr="00E81323" w14:paraId="1AB96BDD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12032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reduces waiting time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F84D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3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8F84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4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AA3A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31C82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96</w:t>
            </w:r>
          </w:p>
        </w:tc>
      </w:tr>
      <w:tr w:rsidR="00253EC4" w:rsidRPr="00E81323" w14:paraId="78F97115" w14:textId="77777777" w:rsidTr="00F87AF0">
        <w:trPr>
          <w:trHeight w:val="312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BF72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asons why the practice of DM can be considered a limiting facto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6129" w14:textId="77777777" w:rsidR="00253EC4" w:rsidRPr="00E81323" w:rsidRDefault="00253EC4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5F8C" w14:textId="77777777" w:rsidR="00253EC4" w:rsidRPr="00E81323" w:rsidRDefault="00253EC4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6F3B" w14:textId="77777777" w:rsidR="00253EC4" w:rsidRPr="00E81323" w:rsidRDefault="00253EC4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5D717" w14:textId="77777777" w:rsidR="00253EC4" w:rsidRPr="00E81323" w:rsidRDefault="00253EC4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53EC4" w:rsidRPr="00E81323" w14:paraId="18F57F42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429C5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is a distraction from the main goal of medical acts, that is the “central importance of the patient”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16D9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9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6A16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1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8D02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8565A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66</w:t>
            </w:r>
          </w:p>
        </w:tc>
      </w:tr>
      <w:tr w:rsidR="00253EC4" w:rsidRPr="00E81323" w14:paraId="70A5ADC2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FC22C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increases the patients’ risks (e.g. prescriptions of inappropriate and dangerous exams/treatments/invasive interventions)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D87D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8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30B0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5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C4C1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5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6DA68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88</w:t>
            </w:r>
          </w:p>
        </w:tc>
      </w:tr>
      <w:tr w:rsidR="00253EC4" w:rsidRPr="00E81323" w14:paraId="4E0D99CB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7CD7C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increases waiting time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D801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0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5C8E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7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448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BB00C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1.757</w:t>
            </w:r>
          </w:p>
        </w:tc>
      </w:tr>
      <w:tr w:rsidR="00253EC4" w:rsidRPr="00E81323" w14:paraId="18DF7AD8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1EDFD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It increases suffering (anxiety, stress, unsafety) and lack of satisfaction (decrease in perceived quality) 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FCAB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1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0C67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5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B4EB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A6B9F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155</w:t>
            </w:r>
          </w:p>
        </w:tc>
      </w:tr>
      <w:tr w:rsidR="00253EC4" w:rsidRPr="00E81323" w14:paraId="0DB0FEAF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88044" w14:textId="77777777" w:rsidR="00253EC4" w:rsidRPr="00CA5CC9" w:rsidRDefault="00253EC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limits access to car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9BB4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3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0A8E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3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ABFA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2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246C0" w14:textId="77777777" w:rsidR="00253EC4" w:rsidRPr="00E81323" w:rsidRDefault="00253EC4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56</w:t>
            </w:r>
          </w:p>
        </w:tc>
      </w:tr>
    </w:tbl>
    <w:p w14:paraId="5A272543" w14:textId="77777777" w:rsidR="00253EC4" w:rsidRPr="00CA5CC9" w:rsidRDefault="00253EC4" w:rsidP="00253EC4">
      <w:pPr>
        <w:rPr>
          <w:rFonts w:asciiTheme="majorBidi" w:hAnsiTheme="majorBidi" w:cstheme="majorBidi"/>
          <w:sz w:val="20"/>
          <w:szCs w:val="20"/>
        </w:rPr>
      </w:pPr>
      <w:r w:rsidRPr="00CA5CC9">
        <w:rPr>
          <w:rFonts w:asciiTheme="majorBidi" w:hAnsiTheme="majorBidi" w:cstheme="majorBidi"/>
          <w:sz w:val="20"/>
          <w:szCs w:val="20"/>
        </w:rPr>
        <w:t>0 is “the least frequent” and 10 “the most frequent”</w:t>
      </w:r>
    </w:p>
    <w:p w14:paraId="2ACD6331" w14:textId="77777777" w:rsidR="00253EC4" w:rsidRDefault="00253EC4" w:rsidP="00253EC4">
      <w:pPr>
        <w:rPr>
          <w:sz w:val="20"/>
          <w:szCs w:val="20"/>
        </w:rPr>
      </w:pPr>
    </w:p>
    <w:p w14:paraId="24631F33" w14:textId="77777777" w:rsidR="00253EC4" w:rsidRDefault="00253EC4" w:rsidP="00253EC4">
      <w:pPr>
        <w:rPr>
          <w:sz w:val="20"/>
          <w:szCs w:val="20"/>
        </w:rPr>
      </w:pPr>
    </w:p>
    <w:p w14:paraId="00A826A7" w14:textId="77777777" w:rsidR="002027A7" w:rsidRDefault="002027A7"/>
    <w:sectPr w:rsidR="00202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FB"/>
    <w:rsid w:val="002027A7"/>
    <w:rsid w:val="00253EC4"/>
    <w:rsid w:val="00C841B1"/>
    <w:rsid w:val="00DE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8E20"/>
  <w15:chartTrackingRefBased/>
  <w15:docId w15:val="{70FA66B7-96A8-4775-AE51-56845960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EC4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say Al-Balas</dc:creator>
  <cp:keywords/>
  <dc:description/>
  <cp:lastModifiedBy>Prof Qosay Albalas</cp:lastModifiedBy>
  <cp:revision>4</cp:revision>
  <dcterms:created xsi:type="dcterms:W3CDTF">2023-07-20T10:29:00Z</dcterms:created>
  <dcterms:modified xsi:type="dcterms:W3CDTF">2023-10-27T11:41:00Z</dcterms:modified>
</cp:coreProperties>
</file>